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41" w:rightFromText="141" w:tblpY="551"/>
        <w:tblW w:w="9356" w:type="dxa"/>
        <w:tblLook w:val="04A0" w:firstRow="1" w:lastRow="0" w:firstColumn="1" w:lastColumn="0" w:noHBand="0" w:noVBand="1"/>
      </w:tblPr>
      <w:tblGrid>
        <w:gridCol w:w="5340"/>
        <w:gridCol w:w="4016"/>
      </w:tblGrid>
      <w:tr w:rsidR="004F6862" w:rsidRPr="00D00528" w14:paraId="3F0A5F36" w14:textId="77777777" w:rsidTr="00893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6C6AD220" w14:textId="77777777" w:rsidR="004F6862" w:rsidRPr="00330F34" w:rsidRDefault="004F6862" w:rsidP="0089367A">
            <w:pPr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016" w:type="dxa"/>
          </w:tcPr>
          <w:p w14:paraId="590C118E" w14:textId="77777777" w:rsidR="004F6862" w:rsidRPr="00330F34" w:rsidRDefault="004F6862" w:rsidP="008936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</w:tr>
      <w:tr w:rsidR="004F6862" w:rsidRPr="00B972F5" w14:paraId="41431926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0BF3604E" w14:textId="77777777" w:rsidR="004F6862" w:rsidRPr="00B972F5" w:rsidRDefault="004F6862" w:rsidP="0089367A">
            <w:pPr>
              <w:rPr>
                <w:rFonts w:ascii="Palatino Linotype" w:hAnsi="Palatino Linotype" w:cs="Times New Roman"/>
                <w:sz w:val="18"/>
                <w:szCs w:val="18"/>
                <w:lang w:val="en-US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Co-infections at hospital admission  </w:t>
            </w:r>
          </w:p>
        </w:tc>
        <w:tc>
          <w:tcPr>
            <w:tcW w:w="4016" w:type="dxa"/>
          </w:tcPr>
          <w:p w14:paraId="12C240F8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n (%)</w:t>
            </w:r>
          </w:p>
        </w:tc>
      </w:tr>
      <w:tr w:rsidR="004F6862" w:rsidRPr="00B972F5" w14:paraId="0056637E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4628A357" w14:textId="77777777" w:rsidR="004F6862" w:rsidRPr="00B972F5" w:rsidRDefault="004F6862" w:rsidP="0089367A">
            <w:pPr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Mycoplasma pneumoniae </w:t>
            </w:r>
          </w:p>
        </w:tc>
        <w:tc>
          <w:tcPr>
            <w:tcW w:w="4016" w:type="dxa"/>
          </w:tcPr>
          <w:p w14:paraId="200F26F6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4 (100)</w:t>
            </w:r>
          </w:p>
        </w:tc>
      </w:tr>
      <w:tr w:rsidR="004F6862" w:rsidRPr="00B972F5" w14:paraId="6A7950C4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0D338E20" w14:textId="453BCDB1" w:rsidR="004F6862" w:rsidRPr="00B972F5" w:rsidRDefault="00744071" w:rsidP="0089367A">
            <w:pPr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Superinfections</w:t>
            </w:r>
          </w:p>
        </w:tc>
        <w:tc>
          <w:tcPr>
            <w:tcW w:w="4016" w:type="dxa"/>
          </w:tcPr>
          <w:p w14:paraId="0DE021B2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64 (100)</w:t>
            </w:r>
          </w:p>
        </w:tc>
      </w:tr>
      <w:tr w:rsidR="004F6862" w:rsidRPr="00B972F5" w14:paraId="4D2A4F1F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4B1C591D" w14:textId="77777777" w:rsidR="004F6862" w:rsidRPr="00B972F5" w:rsidRDefault="004F6862" w:rsidP="0089367A">
            <w:pPr>
              <w:ind w:left="317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Primary bloodstream infection</w:t>
            </w:r>
          </w:p>
        </w:tc>
        <w:tc>
          <w:tcPr>
            <w:tcW w:w="4016" w:type="dxa"/>
          </w:tcPr>
          <w:p w14:paraId="199390E5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23 (35.9)</w:t>
            </w:r>
          </w:p>
        </w:tc>
      </w:tr>
      <w:tr w:rsidR="004F6862" w:rsidRPr="00B972F5" w14:paraId="43084C03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6B2A3F5C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color w:val="202124"/>
                <w:sz w:val="18"/>
                <w:szCs w:val="18"/>
                <w:shd w:val="clear" w:color="auto" w:fill="FFFFFF"/>
              </w:rPr>
              <w:t xml:space="preserve">   Coagulase-negative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color w:val="202124"/>
                <w:sz w:val="18"/>
                <w:szCs w:val="18"/>
                <w:shd w:val="clear" w:color="auto" w:fill="FFFFFF"/>
              </w:rPr>
              <w:t>Staphylococci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4016" w:type="dxa"/>
          </w:tcPr>
          <w:p w14:paraId="4ECDAA3A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5 (21.7)</w:t>
            </w:r>
          </w:p>
        </w:tc>
      </w:tr>
      <w:tr w:rsidR="004F6862" w:rsidRPr="00B972F5" w14:paraId="49E401B8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3058D9DF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Methicillin-resistant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 Staphylococcus aureus </w:t>
            </w:r>
          </w:p>
        </w:tc>
        <w:tc>
          <w:tcPr>
            <w:tcW w:w="4016" w:type="dxa"/>
          </w:tcPr>
          <w:p w14:paraId="5BAAFE20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5 (21.7)</w:t>
            </w:r>
          </w:p>
        </w:tc>
      </w:tr>
      <w:tr w:rsidR="004F6862" w:rsidRPr="00B972F5" w14:paraId="5233D925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4B22BF7E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Acinetobacter baumannii XDR</w:t>
            </w:r>
          </w:p>
        </w:tc>
        <w:tc>
          <w:tcPr>
            <w:tcW w:w="4016" w:type="dxa"/>
          </w:tcPr>
          <w:p w14:paraId="0F1921D6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4 (17.3)</w:t>
            </w:r>
          </w:p>
        </w:tc>
      </w:tr>
      <w:tr w:rsidR="004F6862" w:rsidRPr="00B972F5" w14:paraId="064BA4BF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2A1E4872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Methicillin-susceptible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4016" w:type="dxa"/>
          </w:tcPr>
          <w:p w14:paraId="66CDF562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3 (13)</w:t>
            </w:r>
          </w:p>
        </w:tc>
      </w:tr>
      <w:tr w:rsidR="004F6862" w:rsidRPr="00B972F5" w14:paraId="66942EFA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1EFBD555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Enterococcus faecalis</w:t>
            </w:r>
          </w:p>
        </w:tc>
        <w:tc>
          <w:tcPr>
            <w:tcW w:w="4016" w:type="dxa"/>
          </w:tcPr>
          <w:p w14:paraId="3E33DC38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4.3)</w:t>
            </w:r>
          </w:p>
        </w:tc>
      </w:tr>
      <w:tr w:rsidR="004F6862" w:rsidRPr="00B972F5" w14:paraId="63D7D37E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5DDB1678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Vancomycin-resistant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Enteroccous faecium</w:t>
            </w:r>
          </w:p>
        </w:tc>
        <w:tc>
          <w:tcPr>
            <w:tcW w:w="4016" w:type="dxa"/>
          </w:tcPr>
          <w:p w14:paraId="38F9D7C8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4.3)</w:t>
            </w:r>
          </w:p>
        </w:tc>
      </w:tr>
      <w:tr w:rsidR="004F6862" w:rsidRPr="00B972F5" w14:paraId="362C60B9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69D97FAF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4016" w:type="dxa"/>
          </w:tcPr>
          <w:p w14:paraId="58044087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4.3)</w:t>
            </w:r>
          </w:p>
        </w:tc>
      </w:tr>
      <w:tr w:rsidR="004F6862" w:rsidRPr="00B972F5" w14:paraId="1EBAF40E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5F875F57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Candida albicans</w:t>
            </w:r>
          </w:p>
        </w:tc>
        <w:tc>
          <w:tcPr>
            <w:tcW w:w="4016" w:type="dxa"/>
          </w:tcPr>
          <w:p w14:paraId="6761670B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4.3)</w:t>
            </w:r>
          </w:p>
        </w:tc>
      </w:tr>
      <w:tr w:rsidR="004F6862" w:rsidRPr="00B972F5" w14:paraId="23578AB9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05317583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Candida parapsilosis</w:t>
            </w:r>
          </w:p>
        </w:tc>
        <w:tc>
          <w:tcPr>
            <w:tcW w:w="4016" w:type="dxa"/>
          </w:tcPr>
          <w:p w14:paraId="5575CD73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4.3)</w:t>
            </w:r>
          </w:p>
        </w:tc>
      </w:tr>
      <w:tr w:rsidR="004F6862" w:rsidRPr="00B972F5" w14:paraId="37082A38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70719BCB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Staphylococcus warneri</w:t>
            </w:r>
          </w:p>
        </w:tc>
        <w:tc>
          <w:tcPr>
            <w:tcW w:w="4016" w:type="dxa"/>
          </w:tcPr>
          <w:p w14:paraId="5172AA9D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4.3)</w:t>
            </w:r>
          </w:p>
        </w:tc>
      </w:tr>
      <w:tr w:rsidR="004F6862" w:rsidRPr="00B972F5" w14:paraId="466B9DD9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4F48705F" w14:textId="31EE8D85" w:rsidR="004F6862" w:rsidRPr="00B972F5" w:rsidRDefault="005F0022" w:rsidP="0089367A">
            <w:pPr>
              <w:ind w:left="317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Hospital-acquired pneumonia</w:t>
            </w:r>
          </w:p>
        </w:tc>
        <w:tc>
          <w:tcPr>
            <w:tcW w:w="4016" w:type="dxa"/>
          </w:tcPr>
          <w:p w14:paraId="290BD809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9 (29.6)</w:t>
            </w:r>
          </w:p>
        </w:tc>
      </w:tr>
      <w:tr w:rsidR="004F6862" w:rsidRPr="00B972F5" w14:paraId="6445FF41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299359BC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Acinetobacter baumannii XDR</w:t>
            </w:r>
          </w:p>
        </w:tc>
        <w:tc>
          <w:tcPr>
            <w:tcW w:w="4016" w:type="dxa"/>
          </w:tcPr>
          <w:p w14:paraId="14E65B37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 xml:space="preserve">   6 (31.52)</w:t>
            </w:r>
          </w:p>
        </w:tc>
      </w:tr>
      <w:tr w:rsidR="004F6862" w:rsidRPr="00B972F5" w14:paraId="2390A2B8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6C5E5C3E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4016" w:type="dxa"/>
          </w:tcPr>
          <w:p w14:paraId="7B05AB7C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3 (15.7)</w:t>
            </w:r>
          </w:p>
        </w:tc>
      </w:tr>
      <w:tr w:rsidR="004F6862" w:rsidRPr="00B972F5" w14:paraId="1017DB4C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7EBF2B41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4016" w:type="dxa"/>
          </w:tcPr>
          <w:p w14:paraId="06EB6895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3 (15.7)</w:t>
            </w:r>
          </w:p>
        </w:tc>
      </w:tr>
      <w:tr w:rsidR="004F6862" w:rsidRPr="00B972F5" w14:paraId="24174156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7E44AACD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Klebsiella pneumoniae ESBL</w:t>
            </w:r>
          </w:p>
        </w:tc>
        <w:tc>
          <w:tcPr>
            <w:tcW w:w="4016" w:type="dxa"/>
          </w:tcPr>
          <w:p w14:paraId="2B598385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2)</w:t>
            </w:r>
          </w:p>
        </w:tc>
      </w:tr>
      <w:tr w:rsidR="004F6862" w:rsidRPr="00B972F5" w14:paraId="7A4CA6AD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2B3246AD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Klebsiella pneumoniae, no ESBL</w:t>
            </w:r>
          </w:p>
        </w:tc>
        <w:tc>
          <w:tcPr>
            <w:tcW w:w="4016" w:type="dxa"/>
          </w:tcPr>
          <w:p w14:paraId="42CE2ACC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2)</w:t>
            </w:r>
          </w:p>
        </w:tc>
      </w:tr>
      <w:tr w:rsidR="004F6862" w:rsidRPr="00B972F5" w14:paraId="24F3F58D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69A3417E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Klebsiella oxytoca</w:t>
            </w:r>
          </w:p>
        </w:tc>
        <w:tc>
          <w:tcPr>
            <w:tcW w:w="4016" w:type="dxa"/>
          </w:tcPr>
          <w:p w14:paraId="37146859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2)</w:t>
            </w:r>
          </w:p>
        </w:tc>
      </w:tr>
      <w:tr w:rsidR="004F6862" w:rsidRPr="00B972F5" w14:paraId="51A87D5D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3E1FE62F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Klebsiella pneumoniae, carbapenem resistant</w:t>
            </w:r>
          </w:p>
        </w:tc>
        <w:tc>
          <w:tcPr>
            <w:tcW w:w="4016" w:type="dxa"/>
          </w:tcPr>
          <w:p w14:paraId="68CE693F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2)</w:t>
            </w:r>
          </w:p>
        </w:tc>
      </w:tr>
      <w:tr w:rsidR="004F6862" w:rsidRPr="00B972F5" w14:paraId="2C4FBF23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47DE2CB4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Aspergillus flavus</w:t>
            </w:r>
          </w:p>
        </w:tc>
        <w:tc>
          <w:tcPr>
            <w:tcW w:w="4016" w:type="dxa"/>
          </w:tcPr>
          <w:p w14:paraId="3165E004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2)</w:t>
            </w:r>
          </w:p>
        </w:tc>
      </w:tr>
      <w:tr w:rsidR="004F6862" w:rsidRPr="00B972F5" w14:paraId="446FAD85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0A6478B6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Stenotrophomonas maltophilia</w:t>
            </w:r>
          </w:p>
        </w:tc>
        <w:tc>
          <w:tcPr>
            <w:tcW w:w="4016" w:type="dxa"/>
          </w:tcPr>
          <w:p w14:paraId="4B778D2C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2)</w:t>
            </w:r>
          </w:p>
        </w:tc>
      </w:tr>
      <w:tr w:rsidR="004F6862" w:rsidRPr="00B972F5" w14:paraId="1074B106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0B60ADAC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  <w:lang w:val="en-US"/>
              </w:rPr>
              <w:t xml:space="preserve">   Not identified Gram negative bacillus </w:t>
            </w:r>
          </w:p>
        </w:tc>
        <w:tc>
          <w:tcPr>
            <w:tcW w:w="4016" w:type="dxa"/>
          </w:tcPr>
          <w:p w14:paraId="16F3579C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2)</w:t>
            </w:r>
          </w:p>
        </w:tc>
      </w:tr>
      <w:tr w:rsidR="004F6862" w:rsidRPr="00B972F5" w14:paraId="48102C69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67B7F33E" w14:textId="77777777" w:rsidR="004F6862" w:rsidRPr="00B972F5" w:rsidRDefault="004F6862" w:rsidP="0089367A">
            <w:pPr>
              <w:ind w:left="317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 xml:space="preserve">Urinary tract infections </w:t>
            </w:r>
          </w:p>
        </w:tc>
        <w:tc>
          <w:tcPr>
            <w:tcW w:w="4016" w:type="dxa"/>
          </w:tcPr>
          <w:p w14:paraId="16FB76FB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8 (28.5)</w:t>
            </w:r>
          </w:p>
        </w:tc>
      </w:tr>
      <w:tr w:rsidR="004F6862" w:rsidRPr="00B972F5" w14:paraId="614BC6D1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2F849EF3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4016" w:type="dxa"/>
          </w:tcPr>
          <w:p w14:paraId="0DD28BD9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4 (22.2)</w:t>
            </w:r>
          </w:p>
        </w:tc>
      </w:tr>
      <w:tr w:rsidR="004F6862" w:rsidRPr="00B972F5" w14:paraId="58AF621D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3317289A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Enterococcus faecalis</w:t>
            </w:r>
          </w:p>
        </w:tc>
        <w:tc>
          <w:tcPr>
            <w:tcW w:w="4016" w:type="dxa"/>
          </w:tcPr>
          <w:p w14:paraId="1A7D6C45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4 (22.2)</w:t>
            </w:r>
          </w:p>
        </w:tc>
      </w:tr>
      <w:tr w:rsidR="004F6862" w:rsidRPr="00B972F5" w14:paraId="66FA7EEE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5B53E493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Vancomycin-resistant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Enteroccous faecium</w:t>
            </w:r>
          </w:p>
        </w:tc>
        <w:tc>
          <w:tcPr>
            <w:tcW w:w="4016" w:type="dxa"/>
          </w:tcPr>
          <w:p w14:paraId="3C74C6C6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3 (16.6)</w:t>
            </w:r>
          </w:p>
        </w:tc>
      </w:tr>
      <w:tr w:rsidR="004F6862" w:rsidRPr="00B972F5" w14:paraId="164D14AA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32E46AF8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Klebsiella pneumoniae, ESBL</w:t>
            </w:r>
          </w:p>
        </w:tc>
        <w:tc>
          <w:tcPr>
            <w:tcW w:w="4016" w:type="dxa"/>
          </w:tcPr>
          <w:p w14:paraId="7FE88541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2 (11.1)</w:t>
            </w:r>
          </w:p>
        </w:tc>
      </w:tr>
      <w:tr w:rsidR="004F6862" w:rsidRPr="00B972F5" w14:paraId="6B0BA763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261E6F96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Klebsiella pneumoniae, no ESBL</w:t>
            </w:r>
          </w:p>
        </w:tc>
        <w:tc>
          <w:tcPr>
            <w:tcW w:w="4016" w:type="dxa"/>
          </w:tcPr>
          <w:p w14:paraId="78AB9F50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8)</w:t>
            </w:r>
          </w:p>
        </w:tc>
      </w:tr>
      <w:tr w:rsidR="004F6862" w:rsidRPr="00B972F5" w14:paraId="6AFA635E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39216D63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Klebsiella pneumoniae, carbapenem resistant</w:t>
            </w:r>
          </w:p>
        </w:tc>
        <w:tc>
          <w:tcPr>
            <w:tcW w:w="4016" w:type="dxa"/>
          </w:tcPr>
          <w:p w14:paraId="526E4282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8)</w:t>
            </w:r>
          </w:p>
        </w:tc>
      </w:tr>
      <w:tr w:rsidR="004F6862" w:rsidRPr="00B972F5" w14:paraId="6FA4D5C0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22C30DCD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Acinetobacter baumannii XDR</w:t>
            </w:r>
          </w:p>
        </w:tc>
        <w:tc>
          <w:tcPr>
            <w:tcW w:w="4016" w:type="dxa"/>
          </w:tcPr>
          <w:p w14:paraId="2FF546AB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8)</w:t>
            </w:r>
          </w:p>
        </w:tc>
      </w:tr>
      <w:tr w:rsidR="004F6862" w:rsidRPr="00B972F5" w14:paraId="6FF2B200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21A91978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   Pseudomonas aeruginosa</w:t>
            </w:r>
          </w:p>
        </w:tc>
        <w:tc>
          <w:tcPr>
            <w:tcW w:w="4016" w:type="dxa"/>
          </w:tcPr>
          <w:p w14:paraId="6F42C7AA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8)</w:t>
            </w:r>
          </w:p>
        </w:tc>
      </w:tr>
      <w:tr w:rsidR="004F6862" w:rsidRPr="00B972F5" w14:paraId="28B1B4C2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4CA3A3E8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  <w:lang w:val="en-US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Enterococcus faecium, not vancomycin resistant</w:t>
            </w:r>
          </w:p>
        </w:tc>
        <w:tc>
          <w:tcPr>
            <w:tcW w:w="4016" w:type="dxa"/>
          </w:tcPr>
          <w:p w14:paraId="3CD3E980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.8)</w:t>
            </w:r>
          </w:p>
        </w:tc>
      </w:tr>
      <w:tr w:rsidR="004F6862" w:rsidRPr="00B972F5" w14:paraId="2A499A60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44704779" w14:textId="77777777" w:rsidR="004F6862" w:rsidRPr="00B972F5" w:rsidRDefault="004F6862" w:rsidP="0089367A">
            <w:pPr>
              <w:ind w:left="317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 xml:space="preserve">Catheter-related bloodstream infections </w:t>
            </w:r>
          </w:p>
        </w:tc>
        <w:tc>
          <w:tcPr>
            <w:tcW w:w="4016" w:type="dxa"/>
          </w:tcPr>
          <w:p w14:paraId="2272D45C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2 (3.1)</w:t>
            </w:r>
          </w:p>
        </w:tc>
      </w:tr>
      <w:tr w:rsidR="004F6862" w:rsidRPr="00B972F5" w14:paraId="7D3CF508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64B41D41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4016" w:type="dxa"/>
          </w:tcPr>
          <w:p w14:paraId="6CD33248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0)</w:t>
            </w:r>
          </w:p>
        </w:tc>
      </w:tr>
      <w:tr w:rsidR="004F6862" w:rsidRPr="00B972F5" w14:paraId="3CCB9318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26911DEF" w14:textId="77777777" w:rsidR="004F6862" w:rsidRPr="00B972F5" w:rsidRDefault="004F6862" w:rsidP="0089367A">
            <w:pPr>
              <w:ind w:left="317"/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 xml:space="preserve">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>Staphylococcus epidermidis</w:t>
            </w:r>
          </w:p>
        </w:tc>
        <w:tc>
          <w:tcPr>
            <w:tcW w:w="4016" w:type="dxa"/>
          </w:tcPr>
          <w:p w14:paraId="28360E33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50)</w:t>
            </w:r>
          </w:p>
        </w:tc>
      </w:tr>
      <w:tr w:rsidR="004F6862" w:rsidRPr="00B972F5" w14:paraId="0B793DFE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68D6CE04" w14:textId="77777777" w:rsidR="004F6862" w:rsidRPr="00B972F5" w:rsidRDefault="004F6862" w:rsidP="0089367A">
            <w:pPr>
              <w:ind w:left="317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  <w:lang w:val="en-US"/>
              </w:rPr>
              <w:t xml:space="preserve">Skin and soft tissues infections </w:t>
            </w:r>
          </w:p>
        </w:tc>
        <w:tc>
          <w:tcPr>
            <w:tcW w:w="4016" w:type="dxa"/>
          </w:tcPr>
          <w:p w14:paraId="13AA688A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1.5)</w:t>
            </w:r>
          </w:p>
        </w:tc>
      </w:tr>
      <w:tr w:rsidR="004F6862" w:rsidRPr="00B972F5" w14:paraId="54B622CC" w14:textId="77777777" w:rsidTr="0089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454BF42B" w14:textId="77777777" w:rsidR="004F6862" w:rsidRPr="00B972F5" w:rsidRDefault="004F6862" w:rsidP="0089367A">
            <w:pPr>
              <w:ind w:left="175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 xml:space="preserve">   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  <w:t>Methicillin-resistant</w:t>
            </w:r>
            <w:r w:rsidRPr="00B972F5">
              <w:rPr>
                <w:rFonts w:ascii="Palatino Linotype" w:hAnsi="Palatino Linotype" w:cs="Times New Roman"/>
                <w:b w:val="0"/>
                <w:bCs w:val="0"/>
                <w:i/>
                <w:iCs/>
                <w:sz w:val="18"/>
                <w:szCs w:val="18"/>
              </w:rPr>
              <w:t xml:space="preserve"> Staphylococcus aureus </w:t>
            </w:r>
          </w:p>
        </w:tc>
        <w:tc>
          <w:tcPr>
            <w:tcW w:w="4016" w:type="dxa"/>
          </w:tcPr>
          <w:p w14:paraId="0DE2E69F" w14:textId="77777777" w:rsidR="004F6862" w:rsidRPr="00B972F5" w:rsidRDefault="004F6862" w:rsidP="008936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100)</w:t>
            </w:r>
          </w:p>
        </w:tc>
      </w:tr>
      <w:tr w:rsidR="004F6862" w:rsidRPr="00B972F5" w14:paraId="708F027D" w14:textId="77777777" w:rsidTr="00893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</w:tcPr>
          <w:p w14:paraId="6A61DF6C" w14:textId="77777777" w:rsidR="004F6862" w:rsidRPr="00B972F5" w:rsidRDefault="004F6862" w:rsidP="0089367A">
            <w:pPr>
              <w:ind w:left="317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Clostridoides difficile</w:t>
            </w: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 xml:space="preserve"> colitis</w:t>
            </w:r>
          </w:p>
        </w:tc>
        <w:tc>
          <w:tcPr>
            <w:tcW w:w="4016" w:type="dxa"/>
          </w:tcPr>
          <w:p w14:paraId="47C520FA" w14:textId="77777777" w:rsidR="004F6862" w:rsidRPr="00B972F5" w:rsidRDefault="004F6862" w:rsidP="008936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B972F5">
              <w:rPr>
                <w:rFonts w:ascii="Palatino Linotype" w:hAnsi="Palatino Linotype" w:cs="Times New Roman"/>
                <w:sz w:val="18"/>
                <w:szCs w:val="18"/>
              </w:rPr>
              <w:t>1 (1.5)</w:t>
            </w:r>
          </w:p>
        </w:tc>
      </w:tr>
    </w:tbl>
    <w:p w14:paraId="04287112" w14:textId="77777777" w:rsidR="004F6862" w:rsidRPr="00B972F5" w:rsidRDefault="004F6862" w:rsidP="004F6862">
      <w:pPr>
        <w:spacing w:line="240" w:lineRule="auto"/>
        <w:jc w:val="both"/>
        <w:rPr>
          <w:rFonts w:ascii="Palatino Linotype" w:eastAsia="Palatino Linotype" w:hAnsi="Palatino Linotype" w:cs="Palatino Linotype"/>
        </w:rPr>
      </w:pPr>
      <w:r w:rsidRPr="00B972F5">
        <w:rPr>
          <w:rFonts w:ascii="Palatino Linotype" w:eastAsia="Palatino Linotype" w:hAnsi="Palatino Linotype" w:cs="Palatino Linotype"/>
          <w:b/>
          <w:bCs/>
        </w:rPr>
        <w:t>Supplem</w:t>
      </w:r>
      <w:bookmarkStart w:id="0" w:name="_GoBack"/>
      <w:bookmarkEnd w:id="0"/>
      <w:r w:rsidRPr="00B972F5">
        <w:rPr>
          <w:rFonts w:ascii="Palatino Linotype" w:eastAsia="Palatino Linotype" w:hAnsi="Palatino Linotype" w:cs="Palatino Linotype"/>
          <w:b/>
          <w:bCs/>
        </w:rPr>
        <w:t>entary Table1.</w:t>
      </w:r>
      <w:r w:rsidRPr="00B972F5">
        <w:rPr>
          <w:rFonts w:ascii="Palatino Linotype" w:eastAsia="Palatino Linotype" w:hAnsi="Palatino Linotype" w:cs="Palatino Linotype"/>
        </w:rPr>
        <w:t xml:space="preserve"> Pathogens isolated for type and site of infection.</w:t>
      </w:r>
    </w:p>
    <w:p w14:paraId="54B95273" w14:textId="77777777" w:rsidR="004F6862" w:rsidRPr="00B972F5" w:rsidRDefault="004F6862" w:rsidP="004F6862">
      <w:pPr>
        <w:spacing w:line="240" w:lineRule="auto"/>
        <w:jc w:val="both"/>
        <w:rPr>
          <w:rFonts w:ascii="Palatino Linotype" w:eastAsia="Palatino Linotype" w:hAnsi="Palatino Linotype" w:cs="Palatino Linotype"/>
          <w:sz w:val="20"/>
          <w:szCs w:val="20"/>
        </w:rPr>
      </w:pPr>
      <w:r w:rsidRPr="00B972F5">
        <w:rPr>
          <w:rFonts w:ascii="Palatino Linotype" w:eastAsia="Palatino Linotype" w:hAnsi="Palatino Linotype" w:cs="Palatino Linotype"/>
          <w:sz w:val="20"/>
          <w:szCs w:val="20"/>
        </w:rPr>
        <w:t>XDR: extended drug resistant; ESBL: extended spectrum beta lactamase; CR-BSI: catheter-related bloodstream infection.</w:t>
      </w:r>
    </w:p>
    <w:p w14:paraId="3E1DBFA4" w14:textId="77777777" w:rsidR="00A456A6" w:rsidRPr="00B972F5" w:rsidRDefault="00A456A6" w:rsidP="004A38EB">
      <w:pPr>
        <w:spacing w:line="360" w:lineRule="auto"/>
        <w:jc w:val="both"/>
        <w:rPr>
          <w:rFonts w:ascii="Palatino Linotype" w:hAnsi="Palatino Linotype" w:cs="Times New Roman"/>
          <w:b/>
        </w:rPr>
      </w:pPr>
    </w:p>
    <w:p w14:paraId="3065D0EF" w14:textId="77777777" w:rsidR="004F6862" w:rsidRPr="00B972F5" w:rsidRDefault="004F6862" w:rsidP="004A38EB">
      <w:pPr>
        <w:spacing w:line="360" w:lineRule="auto"/>
        <w:jc w:val="both"/>
        <w:rPr>
          <w:rFonts w:ascii="Palatino Linotype" w:hAnsi="Palatino Linotype" w:cs="Times New Roman"/>
          <w:b/>
        </w:rPr>
      </w:pPr>
    </w:p>
    <w:p w14:paraId="0914E913" w14:textId="77777777" w:rsidR="004F6862" w:rsidRPr="00B972F5" w:rsidRDefault="004F6862" w:rsidP="004A38EB">
      <w:pPr>
        <w:spacing w:line="360" w:lineRule="auto"/>
        <w:jc w:val="both"/>
        <w:rPr>
          <w:rFonts w:ascii="Palatino Linotype" w:hAnsi="Palatino Linotype" w:cs="Times New Roman"/>
          <w:b/>
        </w:rPr>
      </w:pPr>
    </w:p>
    <w:p w14:paraId="618949EB" w14:textId="77777777" w:rsidR="004F6862" w:rsidRPr="00B972F5" w:rsidRDefault="004F6862" w:rsidP="004A38EB">
      <w:pPr>
        <w:spacing w:line="360" w:lineRule="auto"/>
        <w:jc w:val="both"/>
        <w:rPr>
          <w:rFonts w:ascii="Palatino Linotype" w:hAnsi="Palatino Linotype" w:cs="Times New Roman"/>
          <w:b/>
        </w:rPr>
      </w:pPr>
    </w:p>
    <w:p w14:paraId="5A54681F" w14:textId="77777777" w:rsidR="004F6862" w:rsidRPr="00B972F5" w:rsidRDefault="004F6862" w:rsidP="004A38EB">
      <w:pPr>
        <w:spacing w:line="360" w:lineRule="auto"/>
        <w:jc w:val="both"/>
        <w:rPr>
          <w:rFonts w:ascii="Palatino Linotype" w:hAnsi="Palatino Linotype" w:cs="Times New Roman"/>
          <w:b/>
        </w:rPr>
      </w:pPr>
    </w:p>
    <w:p w14:paraId="4ACD0E4D" w14:textId="44FDC44F" w:rsidR="00D45696" w:rsidRPr="00B972F5" w:rsidRDefault="00D45696" w:rsidP="00D45696">
      <w:pPr>
        <w:spacing w:line="240" w:lineRule="auto"/>
        <w:jc w:val="both"/>
        <w:rPr>
          <w:rFonts w:ascii="Palatino Linotype" w:eastAsia="Palatino Linotype" w:hAnsi="Palatino Linotype" w:cs="Palatino Linotype"/>
        </w:rPr>
      </w:pPr>
      <w:r w:rsidRPr="00B972F5">
        <w:rPr>
          <w:rFonts w:ascii="Palatino Linotype" w:eastAsia="Palatino Linotype" w:hAnsi="Palatino Linotype" w:cs="Palatino Linotype"/>
          <w:b/>
          <w:bCs/>
        </w:rPr>
        <w:lastRenderedPageBreak/>
        <w:t>Supplementary Table2.</w:t>
      </w:r>
      <w:r w:rsidRPr="00B972F5">
        <w:rPr>
          <w:rFonts w:ascii="Palatino Linotype" w:eastAsia="Palatino Linotype" w:hAnsi="Palatino Linotype" w:cs="Palatino Linotype"/>
        </w:rPr>
        <w:t xml:space="preserve"> Antimicrobial susceptibility testing of the 11 CR-Ab isolates causing superinfections.</w:t>
      </w:r>
    </w:p>
    <w:p w14:paraId="45E8AD48" w14:textId="30A53F78" w:rsidR="00D45696" w:rsidRPr="00B972F5" w:rsidRDefault="00D45696" w:rsidP="004A38EB">
      <w:pPr>
        <w:spacing w:line="360" w:lineRule="auto"/>
        <w:jc w:val="both"/>
        <w:rPr>
          <w:rFonts w:ascii="Palatino Linotype" w:hAnsi="Palatino Linotype" w:cs="Times New Roman"/>
          <w:b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064"/>
        <w:gridCol w:w="1161"/>
        <w:gridCol w:w="1348"/>
        <w:gridCol w:w="2308"/>
        <w:gridCol w:w="1383"/>
        <w:gridCol w:w="986"/>
        <w:gridCol w:w="1430"/>
      </w:tblGrid>
      <w:tr w:rsidR="00D45696" w:rsidRPr="00B972F5" w14:paraId="678A0A62" w14:textId="22802101" w:rsidTr="00573A62">
        <w:tc>
          <w:tcPr>
            <w:tcW w:w="1064" w:type="dxa"/>
          </w:tcPr>
          <w:p w14:paraId="7EF10E98" w14:textId="77777777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</w:p>
        </w:tc>
        <w:tc>
          <w:tcPr>
            <w:tcW w:w="1125" w:type="dxa"/>
          </w:tcPr>
          <w:p w14:paraId="43F533A2" w14:textId="77777777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Amikacin</w:t>
            </w:r>
          </w:p>
          <w:p w14:paraId="00C9E452" w14:textId="66E83EAA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sym w:font="Symbol" w:char="F06D"/>
            </w:r>
            <w:r w:rsidR="00573A62"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g/mL</w:t>
            </w:r>
          </w:p>
        </w:tc>
        <w:tc>
          <w:tcPr>
            <w:tcW w:w="1296" w:type="dxa"/>
          </w:tcPr>
          <w:p w14:paraId="6A9B2857" w14:textId="77777777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Gentamicin</w:t>
            </w:r>
          </w:p>
          <w:p w14:paraId="150CAA3E" w14:textId="7923BF76" w:rsidR="00573A62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sym w:font="Symbol" w:char="F06D"/>
            </w: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g/mL</w:t>
            </w:r>
          </w:p>
        </w:tc>
        <w:tc>
          <w:tcPr>
            <w:tcW w:w="2230" w:type="dxa"/>
          </w:tcPr>
          <w:p w14:paraId="3D655E59" w14:textId="77777777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Ampicillin/sulbactam</w:t>
            </w:r>
          </w:p>
          <w:p w14:paraId="5C48BE15" w14:textId="4187C09C" w:rsidR="00573A62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sym w:font="Symbol" w:char="F06D"/>
            </w: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g/mL</w:t>
            </w:r>
          </w:p>
        </w:tc>
        <w:tc>
          <w:tcPr>
            <w:tcW w:w="1348" w:type="dxa"/>
          </w:tcPr>
          <w:p w14:paraId="1F9FD30D" w14:textId="77777777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Meropenem</w:t>
            </w:r>
          </w:p>
          <w:p w14:paraId="6DB1107B" w14:textId="53B46383" w:rsidR="00573A62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sym w:font="Symbol" w:char="F06D"/>
            </w: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g/mL</w:t>
            </w:r>
          </w:p>
        </w:tc>
        <w:tc>
          <w:tcPr>
            <w:tcW w:w="943" w:type="dxa"/>
          </w:tcPr>
          <w:p w14:paraId="79095B2C" w14:textId="77777777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Colistin</w:t>
            </w:r>
          </w:p>
          <w:p w14:paraId="3CD236B8" w14:textId="19C16C0F" w:rsidR="00573A62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sym w:font="Symbol" w:char="F06D"/>
            </w:r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g/mL</w:t>
            </w:r>
          </w:p>
        </w:tc>
        <w:tc>
          <w:tcPr>
            <w:tcW w:w="1345" w:type="dxa"/>
          </w:tcPr>
          <w:p w14:paraId="287ED5CB" w14:textId="604F1177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/>
                <w:sz w:val="21"/>
                <w:szCs w:val="21"/>
              </w:rPr>
            </w:pPr>
            <w:proofErr w:type="spellStart"/>
            <w:r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Cefiderocol</w:t>
            </w:r>
            <w:proofErr w:type="spellEnd"/>
            <w:r w:rsidR="00573A62" w:rsidRPr="00B972F5">
              <w:rPr>
                <w:rFonts w:ascii="Palatino Linotype" w:hAnsi="Palatino Linotype" w:cs="Times New Roman"/>
                <w:b/>
                <w:sz w:val="21"/>
                <w:szCs w:val="21"/>
              </w:rPr>
              <w:t>*</w:t>
            </w:r>
          </w:p>
        </w:tc>
      </w:tr>
      <w:tr w:rsidR="00D45696" w:rsidRPr="00B972F5" w14:paraId="059442B9" w14:textId="24DC8997" w:rsidTr="00573A62">
        <w:tc>
          <w:tcPr>
            <w:tcW w:w="1064" w:type="dxa"/>
          </w:tcPr>
          <w:p w14:paraId="35BD2DC4" w14:textId="2AB573B1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1</w:t>
            </w:r>
          </w:p>
        </w:tc>
        <w:tc>
          <w:tcPr>
            <w:tcW w:w="1125" w:type="dxa"/>
          </w:tcPr>
          <w:p w14:paraId="35917BB7" w14:textId="0D589615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32</w:t>
            </w:r>
          </w:p>
        </w:tc>
        <w:tc>
          <w:tcPr>
            <w:tcW w:w="1296" w:type="dxa"/>
          </w:tcPr>
          <w:p w14:paraId="6E8A6DA5" w14:textId="15C7734F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8</w:t>
            </w:r>
          </w:p>
        </w:tc>
        <w:tc>
          <w:tcPr>
            <w:tcW w:w="2230" w:type="dxa"/>
          </w:tcPr>
          <w:p w14:paraId="2943E835" w14:textId="7F52E141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/8</w:t>
            </w:r>
          </w:p>
        </w:tc>
        <w:tc>
          <w:tcPr>
            <w:tcW w:w="1348" w:type="dxa"/>
          </w:tcPr>
          <w:p w14:paraId="2D301318" w14:textId="6F6C1C30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16</w:t>
            </w:r>
          </w:p>
        </w:tc>
        <w:tc>
          <w:tcPr>
            <w:tcW w:w="943" w:type="dxa"/>
          </w:tcPr>
          <w:p w14:paraId="28595164" w14:textId="1D21DE70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2</w:t>
            </w:r>
          </w:p>
        </w:tc>
        <w:tc>
          <w:tcPr>
            <w:tcW w:w="1345" w:type="dxa"/>
          </w:tcPr>
          <w:p w14:paraId="3B972C37" w14:textId="586F0E43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</w:tr>
      <w:tr w:rsidR="00D45696" w:rsidRPr="00B972F5" w14:paraId="74BB0684" w14:textId="318802F6" w:rsidTr="00573A62">
        <w:tc>
          <w:tcPr>
            <w:tcW w:w="1064" w:type="dxa"/>
          </w:tcPr>
          <w:p w14:paraId="23D05B12" w14:textId="4A60CFDB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2</w:t>
            </w:r>
          </w:p>
        </w:tc>
        <w:tc>
          <w:tcPr>
            <w:tcW w:w="1125" w:type="dxa"/>
          </w:tcPr>
          <w:p w14:paraId="0B428D4C" w14:textId="221676B6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32</w:t>
            </w:r>
          </w:p>
        </w:tc>
        <w:tc>
          <w:tcPr>
            <w:tcW w:w="1296" w:type="dxa"/>
          </w:tcPr>
          <w:p w14:paraId="5D86727C" w14:textId="5C9CD54B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8</w:t>
            </w:r>
          </w:p>
        </w:tc>
        <w:tc>
          <w:tcPr>
            <w:tcW w:w="2230" w:type="dxa"/>
          </w:tcPr>
          <w:p w14:paraId="1333423A" w14:textId="40DD4B5D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16/8</w:t>
            </w:r>
          </w:p>
        </w:tc>
        <w:tc>
          <w:tcPr>
            <w:tcW w:w="1348" w:type="dxa"/>
          </w:tcPr>
          <w:p w14:paraId="30806597" w14:textId="1E2933A9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16</w:t>
            </w:r>
          </w:p>
        </w:tc>
        <w:tc>
          <w:tcPr>
            <w:tcW w:w="943" w:type="dxa"/>
          </w:tcPr>
          <w:p w14:paraId="48C62660" w14:textId="2E45A3FB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2</w:t>
            </w:r>
          </w:p>
        </w:tc>
        <w:tc>
          <w:tcPr>
            <w:tcW w:w="1345" w:type="dxa"/>
          </w:tcPr>
          <w:p w14:paraId="49E66E0F" w14:textId="3FE93CB3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S</w:t>
            </w:r>
          </w:p>
        </w:tc>
      </w:tr>
      <w:tr w:rsidR="00D45696" w:rsidRPr="00B972F5" w14:paraId="10994A27" w14:textId="2819155C" w:rsidTr="00573A62">
        <w:tc>
          <w:tcPr>
            <w:tcW w:w="1064" w:type="dxa"/>
          </w:tcPr>
          <w:p w14:paraId="45F5E765" w14:textId="71E4769E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3</w:t>
            </w:r>
          </w:p>
        </w:tc>
        <w:tc>
          <w:tcPr>
            <w:tcW w:w="1125" w:type="dxa"/>
          </w:tcPr>
          <w:p w14:paraId="05BAE7D6" w14:textId="5073F85D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32</w:t>
            </w:r>
          </w:p>
        </w:tc>
        <w:tc>
          <w:tcPr>
            <w:tcW w:w="1296" w:type="dxa"/>
          </w:tcPr>
          <w:p w14:paraId="6242049F" w14:textId="3F62A2B8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8</w:t>
            </w:r>
          </w:p>
        </w:tc>
        <w:tc>
          <w:tcPr>
            <w:tcW w:w="2230" w:type="dxa"/>
          </w:tcPr>
          <w:p w14:paraId="6E5C9D8F" w14:textId="03939EE3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/8</w:t>
            </w:r>
          </w:p>
        </w:tc>
        <w:tc>
          <w:tcPr>
            <w:tcW w:w="1348" w:type="dxa"/>
          </w:tcPr>
          <w:p w14:paraId="72156637" w14:textId="466FE4D8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16</w:t>
            </w:r>
          </w:p>
        </w:tc>
        <w:tc>
          <w:tcPr>
            <w:tcW w:w="943" w:type="dxa"/>
          </w:tcPr>
          <w:p w14:paraId="39FF4225" w14:textId="4D54C09A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2</w:t>
            </w:r>
          </w:p>
        </w:tc>
        <w:tc>
          <w:tcPr>
            <w:tcW w:w="1345" w:type="dxa"/>
          </w:tcPr>
          <w:p w14:paraId="65553114" w14:textId="4DAB0916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S</w:t>
            </w:r>
          </w:p>
        </w:tc>
      </w:tr>
      <w:tr w:rsidR="00D45696" w:rsidRPr="00B972F5" w14:paraId="33C42AB9" w14:textId="1048B11F" w:rsidTr="00573A62">
        <w:tc>
          <w:tcPr>
            <w:tcW w:w="1064" w:type="dxa"/>
          </w:tcPr>
          <w:p w14:paraId="63BE834C" w14:textId="53ABA9C0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4</w:t>
            </w:r>
          </w:p>
        </w:tc>
        <w:tc>
          <w:tcPr>
            <w:tcW w:w="1125" w:type="dxa"/>
          </w:tcPr>
          <w:p w14:paraId="1EBFDF3E" w14:textId="28377DE5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64</w:t>
            </w:r>
          </w:p>
        </w:tc>
        <w:tc>
          <w:tcPr>
            <w:tcW w:w="1296" w:type="dxa"/>
          </w:tcPr>
          <w:p w14:paraId="4AD6611F" w14:textId="7BC534B3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2230" w:type="dxa"/>
          </w:tcPr>
          <w:p w14:paraId="41E3FED4" w14:textId="7297CA12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  <w:tc>
          <w:tcPr>
            <w:tcW w:w="1348" w:type="dxa"/>
          </w:tcPr>
          <w:p w14:paraId="62B3D26C" w14:textId="04A9A290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943" w:type="dxa"/>
          </w:tcPr>
          <w:p w14:paraId="279C570C" w14:textId="7DABE6CE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0.5</w:t>
            </w:r>
          </w:p>
        </w:tc>
        <w:tc>
          <w:tcPr>
            <w:tcW w:w="1345" w:type="dxa"/>
          </w:tcPr>
          <w:p w14:paraId="4FBFB878" w14:textId="51CAAA5B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</w:tr>
      <w:tr w:rsidR="00D45696" w:rsidRPr="00B972F5" w14:paraId="762787C2" w14:textId="0914B501" w:rsidTr="00573A62">
        <w:tc>
          <w:tcPr>
            <w:tcW w:w="1064" w:type="dxa"/>
          </w:tcPr>
          <w:p w14:paraId="07A7BA00" w14:textId="02527197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5</w:t>
            </w:r>
          </w:p>
        </w:tc>
        <w:tc>
          <w:tcPr>
            <w:tcW w:w="1125" w:type="dxa"/>
          </w:tcPr>
          <w:p w14:paraId="48974DB8" w14:textId="698F7F32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32</w:t>
            </w:r>
          </w:p>
        </w:tc>
        <w:tc>
          <w:tcPr>
            <w:tcW w:w="1296" w:type="dxa"/>
          </w:tcPr>
          <w:p w14:paraId="7129581F" w14:textId="0E44351E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8</w:t>
            </w:r>
          </w:p>
        </w:tc>
        <w:tc>
          <w:tcPr>
            <w:tcW w:w="2230" w:type="dxa"/>
          </w:tcPr>
          <w:p w14:paraId="6F8D5CC4" w14:textId="7CE472D0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/8</w:t>
            </w:r>
          </w:p>
        </w:tc>
        <w:tc>
          <w:tcPr>
            <w:tcW w:w="1348" w:type="dxa"/>
          </w:tcPr>
          <w:p w14:paraId="1D2CABA3" w14:textId="1C0F35D3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16</w:t>
            </w:r>
          </w:p>
        </w:tc>
        <w:tc>
          <w:tcPr>
            <w:tcW w:w="943" w:type="dxa"/>
          </w:tcPr>
          <w:p w14:paraId="55C15D5C" w14:textId="4E4D4FE1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2</w:t>
            </w:r>
          </w:p>
        </w:tc>
        <w:tc>
          <w:tcPr>
            <w:tcW w:w="1345" w:type="dxa"/>
          </w:tcPr>
          <w:p w14:paraId="7A709FEE" w14:textId="66F63C59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S</w:t>
            </w:r>
          </w:p>
        </w:tc>
      </w:tr>
      <w:tr w:rsidR="00D45696" w:rsidRPr="00B972F5" w14:paraId="59D25AD8" w14:textId="4DB472FC" w:rsidTr="00573A62">
        <w:tc>
          <w:tcPr>
            <w:tcW w:w="1064" w:type="dxa"/>
          </w:tcPr>
          <w:p w14:paraId="6590088C" w14:textId="7D0E8757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6</w:t>
            </w:r>
          </w:p>
        </w:tc>
        <w:tc>
          <w:tcPr>
            <w:tcW w:w="1125" w:type="dxa"/>
          </w:tcPr>
          <w:p w14:paraId="61A4D26D" w14:textId="15FC8169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32</w:t>
            </w:r>
          </w:p>
        </w:tc>
        <w:tc>
          <w:tcPr>
            <w:tcW w:w="1296" w:type="dxa"/>
          </w:tcPr>
          <w:p w14:paraId="15A1D97F" w14:textId="1D1A82C9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8</w:t>
            </w:r>
          </w:p>
        </w:tc>
        <w:tc>
          <w:tcPr>
            <w:tcW w:w="2230" w:type="dxa"/>
          </w:tcPr>
          <w:p w14:paraId="0B298B33" w14:textId="49A19874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16/8</w:t>
            </w:r>
          </w:p>
        </w:tc>
        <w:tc>
          <w:tcPr>
            <w:tcW w:w="1348" w:type="dxa"/>
          </w:tcPr>
          <w:p w14:paraId="53CDD0B5" w14:textId="266F2D15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16</w:t>
            </w:r>
          </w:p>
        </w:tc>
        <w:tc>
          <w:tcPr>
            <w:tcW w:w="943" w:type="dxa"/>
          </w:tcPr>
          <w:p w14:paraId="19CC9DE7" w14:textId="1EB445AC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2</w:t>
            </w:r>
          </w:p>
        </w:tc>
        <w:tc>
          <w:tcPr>
            <w:tcW w:w="1345" w:type="dxa"/>
          </w:tcPr>
          <w:p w14:paraId="1EABFB66" w14:textId="04E19D8C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S</w:t>
            </w:r>
          </w:p>
        </w:tc>
      </w:tr>
      <w:tr w:rsidR="00D45696" w:rsidRPr="00B972F5" w14:paraId="3311BD3D" w14:textId="46D84754" w:rsidTr="00573A62">
        <w:tc>
          <w:tcPr>
            <w:tcW w:w="1064" w:type="dxa"/>
          </w:tcPr>
          <w:p w14:paraId="75F3E596" w14:textId="0D6FA7A5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7</w:t>
            </w:r>
          </w:p>
        </w:tc>
        <w:tc>
          <w:tcPr>
            <w:tcW w:w="1125" w:type="dxa"/>
          </w:tcPr>
          <w:p w14:paraId="28BB9285" w14:textId="72820283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64</w:t>
            </w:r>
          </w:p>
        </w:tc>
        <w:tc>
          <w:tcPr>
            <w:tcW w:w="1296" w:type="dxa"/>
          </w:tcPr>
          <w:p w14:paraId="0CD23BE8" w14:textId="49DDE521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2230" w:type="dxa"/>
          </w:tcPr>
          <w:p w14:paraId="3EF0C8DD" w14:textId="4294A134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  <w:tc>
          <w:tcPr>
            <w:tcW w:w="1348" w:type="dxa"/>
          </w:tcPr>
          <w:p w14:paraId="3656AA3E" w14:textId="67BF2A60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943" w:type="dxa"/>
          </w:tcPr>
          <w:p w14:paraId="35CDCBD7" w14:textId="30F05F0C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0.5</w:t>
            </w:r>
          </w:p>
        </w:tc>
        <w:tc>
          <w:tcPr>
            <w:tcW w:w="1345" w:type="dxa"/>
          </w:tcPr>
          <w:p w14:paraId="72354218" w14:textId="6DDDCF54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</w:tr>
      <w:tr w:rsidR="00D45696" w:rsidRPr="00B972F5" w14:paraId="4A9C3BCF" w14:textId="00359818" w:rsidTr="00573A62">
        <w:tc>
          <w:tcPr>
            <w:tcW w:w="1064" w:type="dxa"/>
          </w:tcPr>
          <w:p w14:paraId="71AF868F" w14:textId="143EB4FE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8</w:t>
            </w:r>
          </w:p>
        </w:tc>
        <w:tc>
          <w:tcPr>
            <w:tcW w:w="1125" w:type="dxa"/>
          </w:tcPr>
          <w:p w14:paraId="75CA0957" w14:textId="775D9552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64</w:t>
            </w:r>
          </w:p>
        </w:tc>
        <w:tc>
          <w:tcPr>
            <w:tcW w:w="1296" w:type="dxa"/>
          </w:tcPr>
          <w:p w14:paraId="54BC9A9C" w14:textId="797C2B60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2230" w:type="dxa"/>
          </w:tcPr>
          <w:p w14:paraId="62D5564C" w14:textId="7CE1B225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  <w:tc>
          <w:tcPr>
            <w:tcW w:w="1348" w:type="dxa"/>
          </w:tcPr>
          <w:p w14:paraId="2D5CA004" w14:textId="7DAF1865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943" w:type="dxa"/>
          </w:tcPr>
          <w:p w14:paraId="55737D56" w14:textId="0F818AB9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0.5</w:t>
            </w:r>
          </w:p>
        </w:tc>
        <w:tc>
          <w:tcPr>
            <w:tcW w:w="1345" w:type="dxa"/>
          </w:tcPr>
          <w:p w14:paraId="2318907C" w14:textId="3F3ED832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</w:tr>
      <w:tr w:rsidR="00D45696" w:rsidRPr="00B972F5" w14:paraId="1AD41760" w14:textId="006BAEA2" w:rsidTr="00573A62">
        <w:tc>
          <w:tcPr>
            <w:tcW w:w="1064" w:type="dxa"/>
          </w:tcPr>
          <w:p w14:paraId="3080D6C7" w14:textId="523336E7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9</w:t>
            </w:r>
          </w:p>
        </w:tc>
        <w:tc>
          <w:tcPr>
            <w:tcW w:w="1125" w:type="dxa"/>
          </w:tcPr>
          <w:p w14:paraId="59BC5873" w14:textId="4B3AF7B2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64</w:t>
            </w:r>
          </w:p>
        </w:tc>
        <w:tc>
          <w:tcPr>
            <w:tcW w:w="1296" w:type="dxa"/>
          </w:tcPr>
          <w:p w14:paraId="0630524C" w14:textId="0895DD62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2230" w:type="dxa"/>
          </w:tcPr>
          <w:p w14:paraId="299A0A8C" w14:textId="4B45D8E4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  <w:tc>
          <w:tcPr>
            <w:tcW w:w="1348" w:type="dxa"/>
          </w:tcPr>
          <w:p w14:paraId="15935D60" w14:textId="3BBFA71D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943" w:type="dxa"/>
          </w:tcPr>
          <w:p w14:paraId="5171EE69" w14:textId="2D5E6D09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0.5</w:t>
            </w:r>
          </w:p>
        </w:tc>
        <w:tc>
          <w:tcPr>
            <w:tcW w:w="1345" w:type="dxa"/>
          </w:tcPr>
          <w:p w14:paraId="3E172696" w14:textId="1A89BFD3" w:rsidR="00D45696" w:rsidRPr="00B972F5" w:rsidRDefault="00D45696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S</w:t>
            </w:r>
          </w:p>
        </w:tc>
      </w:tr>
      <w:tr w:rsidR="00D45696" w:rsidRPr="00B972F5" w14:paraId="6C79FECD" w14:textId="19302901" w:rsidTr="00573A62">
        <w:tc>
          <w:tcPr>
            <w:tcW w:w="1064" w:type="dxa"/>
          </w:tcPr>
          <w:p w14:paraId="533E56BB" w14:textId="273BDF49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10</w:t>
            </w:r>
          </w:p>
        </w:tc>
        <w:tc>
          <w:tcPr>
            <w:tcW w:w="1125" w:type="dxa"/>
          </w:tcPr>
          <w:p w14:paraId="1992293D" w14:textId="189D77C1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64</w:t>
            </w:r>
          </w:p>
        </w:tc>
        <w:tc>
          <w:tcPr>
            <w:tcW w:w="1296" w:type="dxa"/>
          </w:tcPr>
          <w:p w14:paraId="3C479F94" w14:textId="08224FF5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2230" w:type="dxa"/>
          </w:tcPr>
          <w:p w14:paraId="1744D2D1" w14:textId="07B2EC83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  <w:tc>
          <w:tcPr>
            <w:tcW w:w="1348" w:type="dxa"/>
          </w:tcPr>
          <w:p w14:paraId="4658649B" w14:textId="27621B62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sym w:font="Symbol" w:char="F0B3"/>
            </w: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16</w:t>
            </w:r>
          </w:p>
        </w:tc>
        <w:tc>
          <w:tcPr>
            <w:tcW w:w="943" w:type="dxa"/>
          </w:tcPr>
          <w:p w14:paraId="48186F7E" w14:textId="60A87FCD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lt;0.5</w:t>
            </w:r>
          </w:p>
        </w:tc>
        <w:tc>
          <w:tcPr>
            <w:tcW w:w="1345" w:type="dxa"/>
          </w:tcPr>
          <w:p w14:paraId="67A1C881" w14:textId="7C962EA7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NP</w:t>
            </w:r>
          </w:p>
        </w:tc>
      </w:tr>
      <w:tr w:rsidR="00D45696" w:rsidRPr="00B972F5" w14:paraId="151B39A1" w14:textId="4495DF18" w:rsidTr="00573A62">
        <w:tc>
          <w:tcPr>
            <w:tcW w:w="1064" w:type="dxa"/>
          </w:tcPr>
          <w:p w14:paraId="0B9E87CA" w14:textId="192C4D72" w:rsidR="00D45696" w:rsidRPr="00B972F5" w:rsidRDefault="00D45696" w:rsidP="004A38EB">
            <w:pPr>
              <w:spacing w:line="360" w:lineRule="auto"/>
              <w:jc w:val="both"/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i/>
                <w:iCs/>
                <w:sz w:val="21"/>
                <w:szCs w:val="21"/>
              </w:rPr>
              <w:t>Strain#11</w:t>
            </w:r>
          </w:p>
        </w:tc>
        <w:tc>
          <w:tcPr>
            <w:tcW w:w="1125" w:type="dxa"/>
          </w:tcPr>
          <w:p w14:paraId="5BCBF685" w14:textId="006774C9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32</w:t>
            </w:r>
          </w:p>
        </w:tc>
        <w:tc>
          <w:tcPr>
            <w:tcW w:w="1296" w:type="dxa"/>
          </w:tcPr>
          <w:p w14:paraId="7FEDE952" w14:textId="534ECD3D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8</w:t>
            </w:r>
          </w:p>
        </w:tc>
        <w:tc>
          <w:tcPr>
            <w:tcW w:w="2230" w:type="dxa"/>
          </w:tcPr>
          <w:p w14:paraId="3ABD379D" w14:textId="5EF19390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8/4</w:t>
            </w:r>
          </w:p>
        </w:tc>
        <w:tc>
          <w:tcPr>
            <w:tcW w:w="1348" w:type="dxa"/>
          </w:tcPr>
          <w:p w14:paraId="080B6013" w14:textId="6C4196CC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16</w:t>
            </w:r>
          </w:p>
        </w:tc>
        <w:tc>
          <w:tcPr>
            <w:tcW w:w="943" w:type="dxa"/>
          </w:tcPr>
          <w:p w14:paraId="37716ACE" w14:textId="532C2944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&gt;4</w:t>
            </w:r>
          </w:p>
        </w:tc>
        <w:tc>
          <w:tcPr>
            <w:tcW w:w="1345" w:type="dxa"/>
          </w:tcPr>
          <w:p w14:paraId="449C7A94" w14:textId="5C43E0CC" w:rsidR="00D45696" w:rsidRPr="00B972F5" w:rsidRDefault="00573A62" w:rsidP="00573A62">
            <w:pPr>
              <w:spacing w:line="360" w:lineRule="auto"/>
              <w:jc w:val="center"/>
              <w:rPr>
                <w:rFonts w:ascii="Palatino Linotype" w:hAnsi="Palatino Linotype" w:cs="Times New Roman"/>
                <w:bCs/>
                <w:sz w:val="21"/>
                <w:szCs w:val="21"/>
              </w:rPr>
            </w:pPr>
            <w:r w:rsidRPr="00B972F5">
              <w:rPr>
                <w:rFonts w:ascii="Palatino Linotype" w:hAnsi="Palatino Linotype" w:cs="Times New Roman"/>
                <w:bCs/>
                <w:sz w:val="21"/>
                <w:szCs w:val="21"/>
              </w:rPr>
              <w:t>S</w:t>
            </w:r>
          </w:p>
        </w:tc>
      </w:tr>
    </w:tbl>
    <w:p w14:paraId="10394F0E" w14:textId="29AA5C1A" w:rsidR="004A38EB" w:rsidRPr="00AA1FA0" w:rsidRDefault="00573A62" w:rsidP="00AA1FA0">
      <w:pPr>
        <w:spacing w:line="240" w:lineRule="auto"/>
        <w:jc w:val="both"/>
        <w:rPr>
          <w:rFonts w:ascii="Palatino Linotype" w:hAnsi="Palatino Linotype" w:cs="Times New Roman"/>
          <w:bCs/>
        </w:rPr>
      </w:pPr>
      <w:r w:rsidRPr="00B972F5">
        <w:rPr>
          <w:rFonts w:ascii="Palatino Linotype" w:hAnsi="Palatino Linotype" w:cs="Times New Roman"/>
          <w:bCs/>
          <w:sz w:val="20"/>
          <w:szCs w:val="20"/>
        </w:rPr>
        <w:t xml:space="preserve">*: </w:t>
      </w:r>
      <w:proofErr w:type="spellStart"/>
      <w:r w:rsidRPr="00B972F5">
        <w:rPr>
          <w:rFonts w:ascii="Palatino Linotype" w:hAnsi="Palatino Linotype" w:cs="Times New Roman"/>
          <w:bCs/>
          <w:sz w:val="20"/>
          <w:szCs w:val="20"/>
        </w:rPr>
        <w:t>cefiderocol</w:t>
      </w:r>
      <w:proofErr w:type="spellEnd"/>
      <w:r w:rsidRPr="00B972F5">
        <w:rPr>
          <w:rFonts w:ascii="Palatino Linotype" w:hAnsi="Palatino Linotype" w:cs="Times New Roman"/>
          <w:bCs/>
          <w:sz w:val="20"/>
          <w:szCs w:val="20"/>
        </w:rPr>
        <w:t xml:space="preserve"> susceptibility was performed by means of disk diffusion; results were given as S (susceptible) or R (resistant). NP: not performed</w:t>
      </w:r>
      <w:r w:rsidRPr="00B972F5">
        <w:rPr>
          <w:rFonts w:ascii="Palatino Linotype" w:hAnsi="Palatino Linotype" w:cs="Times New Roman"/>
          <w:bCs/>
        </w:rPr>
        <w:t>.</w:t>
      </w:r>
      <w:r w:rsidR="00542203" w:rsidRPr="00AA1FA0">
        <w:rPr>
          <w:rFonts w:ascii="Palatino Linotype" w:hAnsi="Palatino Linotype" w:cs="Times New Roman"/>
          <w:bCs/>
        </w:rPr>
        <w:t xml:space="preserve"> </w:t>
      </w:r>
    </w:p>
    <w:sectPr w:rsidR="004A38EB" w:rsidRPr="00AA1FA0" w:rsidSect="00C5710E">
      <w:pgSz w:w="11909" w:h="16834"/>
      <w:pgMar w:top="1440" w:right="1418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 Cond">
    <w:altName w:val="Segoe UI"/>
    <w:charset w:val="00"/>
    <w:family w:val="swiss"/>
    <w:pitch w:val="default"/>
    <w:sig w:usb0="00000003" w:usb1="00000000" w:usb2="00000000" w:usb3="00000000" w:csb0="00000001" w:csb1="00000000"/>
  </w:font>
  <w:font w:name="Myriad Pro">
    <w:altName w:val="Segoe UI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04D39"/>
    <w:multiLevelType w:val="hybridMultilevel"/>
    <w:tmpl w:val="2C146F40"/>
    <w:lvl w:ilvl="0" w:tplc="8FD8B82E">
      <w:start w:val="2"/>
      <w:numFmt w:val="bullet"/>
      <w:lvlText w:val=""/>
      <w:lvlJc w:val="left"/>
      <w:pPr>
        <w:ind w:left="720" w:hanging="360"/>
      </w:pPr>
      <w:rPr>
        <w:rFonts w:ascii="Symbol" w:eastAsia="Palatino Linotype" w:hAnsi="Symbol" w:cs="Palatino Linotype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95492"/>
    <w:multiLevelType w:val="hybridMultilevel"/>
    <w:tmpl w:val="2C94B762"/>
    <w:lvl w:ilvl="0" w:tplc="5EFA3AE8">
      <w:start w:val="2"/>
      <w:numFmt w:val="bullet"/>
      <w:lvlText w:val="-"/>
      <w:lvlJc w:val="left"/>
      <w:pPr>
        <w:ind w:left="720" w:hanging="360"/>
      </w:pPr>
      <w:rPr>
        <w:rFonts w:ascii="Palatino Linotype" w:eastAsia="Palatino Linotype" w:hAnsi="Palatino Linotype" w:cs="Palatino Linotype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A527F"/>
    <w:multiLevelType w:val="hybridMultilevel"/>
    <w:tmpl w:val="1D26B9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C2696"/>
    <w:multiLevelType w:val="hybridMultilevel"/>
    <w:tmpl w:val="9BDE1A3E"/>
    <w:lvl w:ilvl="0" w:tplc="CF2E9C60">
      <w:start w:val="2"/>
      <w:numFmt w:val="bullet"/>
      <w:lvlText w:val=""/>
      <w:lvlJc w:val="left"/>
      <w:pPr>
        <w:ind w:left="720" w:hanging="360"/>
      </w:pPr>
      <w:rPr>
        <w:rFonts w:ascii="Symbol" w:eastAsia="Palatino Linotype" w:hAnsi="Symbol" w:cs="Palatino Linotype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7B4694"/>
    <w:multiLevelType w:val="hybridMultilevel"/>
    <w:tmpl w:val="4DF65224"/>
    <w:lvl w:ilvl="0" w:tplc="F2C2AFCA">
      <w:start w:val="2"/>
      <w:numFmt w:val="bullet"/>
      <w:lvlText w:val=""/>
      <w:lvlJc w:val="left"/>
      <w:pPr>
        <w:ind w:left="720" w:hanging="360"/>
      </w:pPr>
      <w:rPr>
        <w:rFonts w:ascii="Symbol" w:eastAsia="Palatino Linotype" w:hAnsi="Symbol" w:cs="Palatino Linotype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6A5B56"/>
    <w:multiLevelType w:val="hybridMultilevel"/>
    <w:tmpl w:val="1D26B9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830D14"/>
    <w:multiLevelType w:val="multilevel"/>
    <w:tmpl w:val="F2264E32"/>
    <w:lvl w:ilvl="0">
      <w:numFmt w:val="bullet"/>
      <w:lvlText w:val="-"/>
      <w:lvlJc w:val="left"/>
      <w:pPr>
        <w:ind w:left="720" w:hanging="360"/>
      </w:pPr>
      <w:rPr>
        <w:rFonts w:ascii="Palatino Linotype" w:eastAsia="Palatino Linotype" w:hAnsi="Palatino Linotype" w:cs="Palatino Linotyp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82D5A55"/>
    <w:multiLevelType w:val="hybridMultilevel"/>
    <w:tmpl w:val="1D26B9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E9B"/>
    <w:rsid w:val="00013F2B"/>
    <w:rsid w:val="0001716E"/>
    <w:rsid w:val="00036FD8"/>
    <w:rsid w:val="0004037F"/>
    <w:rsid w:val="000460C5"/>
    <w:rsid w:val="00057265"/>
    <w:rsid w:val="00064035"/>
    <w:rsid w:val="00066456"/>
    <w:rsid w:val="000720DE"/>
    <w:rsid w:val="000805EF"/>
    <w:rsid w:val="00086E47"/>
    <w:rsid w:val="00091638"/>
    <w:rsid w:val="000A4DCC"/>
    <w:rsid w:val="000C3442"/>
    <w:rsid w:val="000D38B4"/>
    <w:rsid w:val="000E1A79"/>
    <w:rsid w:val="0010265B"/>
    <w:rsid w:val="00110017"/>
    <w:rsid w:val="00123282"/>
    <w:rsid w:val="00137D5F"/>
    <w:rsid w:val="00160110"/>
    <w:rsid w:val="001616F4"/>
    <w:rsid w:val="00173821"/>
    <w:rsid w:val="00195098"/>
    <w:rsid w:val="00196BA8"/>
    <w:rsid w:val="001A2014"/>
    <w:rsid w:val="001B3910"/>
    <w:rsid w:val="001C3135"/>
    <w:rsid w:val="001C5D6E"/>
    <w:rsid w:val="001D28C0"/>
    <w:rsid w:val="001D326B"/>
    <w:rsid w:val="001E1758"/>
    <w:rsid w:val="001E2CB9"/>
    <w:rsid w:val="001F0255"/>
    <w:rsid w:val="001F5AFF"/>
    <w:rsid w:val="00227CBC"/>
    <w:rsid w:val="00254201"/>
    <w:rsid w:val="00282CF7"/>
    <w:rsid w:val="002832F5"/>
    <w:rsid w:val="00284608"/>
    <w:rsid w:val="002872DA"/>
    <w:rsid w:val="00290E9C"/>
    <w:rsid w:val="00295593"/>
    <w:rsid w:val="002A3B8A"/>
    <w:rsid w:val="002A4AEB"/>
    <w:rsid w:val="002B2135"/>
    <w:rsid w:val="002B5D11"/>
    <w:rsid w:val="002D0A73"/>
    <w:rsid w:val="002D3DC3"/>
    <w:rsid w:val="002E0569"/>
    <w:rsid w:val="002F1A99"/>
    <w:rsid w:val="002F767A"/>
    <w:rsid w:val="00306DFB"/>
    <w:rsid w:val="00330F34"/>
    <w:rsid w:val="003322E4"/>
    <w:rsid w:val="003341DB"/>
    <w:rsid w:val="00335522"/>
    <w:rsid w:val="00354E97"/>
    <w:rsid w:val="00356E9B"/>
    <w:rsid w:val="00376A83"/>
    <w:rsid w:val="00376F9A"/>
    <w:rsid w:val="00380993"/>
    <w:rsid w:val="00386939"/>
    <w:rsid w:val="00394B9A"/>
    <w:rsid w:val="003964D5"/>
    <w:rsid w:val="003B79BC"/>
    <w:rsid w:val="003C17A8"/>
    <w:rsid w:val="003D03AD"/>
    <w:rsid w:val="003E7372"/>
    <w:rsid w:val="003F1813"/>
    <w:rsid w:val="004225C2"/>
    <w:rsid w:val="0042280C"/>
    <w:rsid w:val="0042365A"/>
    <w:rsid w:val="00423C1B"/>
    <w:rsid w:val="00434D5A"/>
    <w:rsid w:val="004577DB"/>
    <w:rsid w:val="00461295"/>
    <w:rsid w:val="00463D46"/>
    <w:rsid w:val="00484448"/>
    <w:rsid w:val="00491548"/>
    <w:rsid w:val="004A38EB"/>
    <w:rsid w:val="004C2A10"/>
    <w:rsid w:val="004D781E"/>
    <w:rsid w:val="004E552D"/>
    <w:rsid w:val="004E7BC2"/>
    <w:rsid w:val="004F6862"/>
    <w:rsid w:val="00502CD4"/>
    <w:rsid w:val="0051042A"/>
    <w:rsid w:val="005200DD"/>
    <w:rsid w:val="00531FA3"/>
    <w:rsid w:val="00542203"/>
    <w:rsid w:val="00543268"/>
    <w:rsid w:val="00545BB9"/>
    <w:rsid w:val="005479D7"/>
    <w:rsid w:val="005507E2"/>
    <w:rsid w:val="005565F1"/>
    <w:rsid w:val="005719B0"/>
    <w:rsid w:val="00573A62"/>
    <w:rsid w:val="00574C13"/>
    <w:rsid w:val="00585E48"/>
    <w:rsid w:val="0059113B"/>
    <w:rsid w:val="00596F4C"/>
    <w:rsid w:val="005A4BA0"/>
    <w:rsid w:val="005B64B3"/>
    <w:rsid w:val="005D2930"/>
    <w:rsid w:val="005E0F7B"/>
    <w:rsid w:val="005E3FA2"/>
    <w:rsid w:val="005E780A"/>
    <w:rsid w:val="005F0022"/>
    <w:rsid w:val="006149F8"/>
    <w:rsid w:val="00626AFE"/>
    <w:rsid w:val="006370AC"/>
    <w:rsid w:val="00644BD0"/>
    <w:rsid w:val="006908B3"/>
    <w:rsid w:val="00690F50"/>
    <w:rsid w:val="006971C9"/>
    <w:rsid w:val="006B037B"/>
    <w:rsid w:val="006B4437"/>
    <w:rsid w:val="006C6291"/>
    <w:rsid w:val="006D2BB5"/>
    <w:rsid w:val="006D7756"/>
    <w:rsid w:val="006E5064"/>
    <w:rsid w:val="006E6680"/>
    <w:rsid w:val="00714D14"/>
    <w:rsid w:val="0073304B"/>
    <w:rsid w:val="00734262"/>
    <w:rsid w:val="00744071"/>
    <w:rsid w:val="00746AE3"/>
    <w:rsid w:val="007551E0"/>
    <w:rsid w:val="007575E5"/>
    <w:rsid w:val="00760697"/>
    <w:rsid w:val="0076532C"/>
    <w:rsid w:val="007779E2"/>
    <w:rsid w:val="00784C76"/>
    <w:rsid w:val="00787EDB"/>
    <w:rsid w:val="0079119C"/>
    <w:rsid w:val="007949A6"/>
    <w:rsid w:val="007969A5"/>
    <w:rsid w:val="007B6C57"/>
    <w:rsid w:val="007C5B59"/>
    <w:rsid w:val="007C7E22"/>
    <w:rsid w:val="007D3454"/>
    <w:rsid w:val="007E577C"/>
    <w:rsid w:val="007E58DD"/>
    <w:rsid w:val="007E5C10"/>
    <w:rsid w:val="007E7180"/>
    <w:rsid w:val="0081412B"/>
    <w:rsid w:val="00834813"/>
    <w:rsid w:val="00834E16"/>
    <w:rsid w:val="00836C07"/>
    <w:rsid w:val="008465E0"/>
    <w:rsid w:val="00851A8C"/>
    <w:rsid w:val="00866616"/>
    <w:rsid w:val="0087289F"/>
    <w:rsid w:val="00875FA8"/>
    <w:rsid w:val="008806D6"/>
    <w:rsid w:val="00892FA8"/>
    <w:rsid w:val="008A32EB"/>
    <w:rsid w:val="008A4DE2"/>
    <w:rsid w:val="008C044C"/>
    <w:rsid w:val="008D0D95"/>
    <w:rsid w:val="008D56FA"/>
    <w:rsid w:val="008E461B"/>
    <w:rsid w:val="008F747B"/>
    <w:rsid w:val="00903CAF"/>
    <w:rsid w:val="00904BE9"/>
    <w:rsid w:val="00911854"/>
    <w:rsid w:val="00911D1F"/>
    <w:rsid w:val="0093230A"/>
    <w:rsid w:val="00932D82"/>
    <w:rsid w:val="00953C13"/>
    <w:rsid w:val="0096057E"/>
    <w:rsid w:val="009647AA"/>
    <w:rsid w:val="009749EA"/>
    <w:rsid w:val="009862C0"/>
    <w:rsid w:val="00987B50"/>
    <w:rsid w:val="009A033B"/>
    <w:rsid w:val="009A7613"/>
    <w:rsid w:val="009A77B7"/>
    <w:rsid w:val="009B007C"/>
    <w:rsid w:val="009C038D"/>
    <w:rsid w:val="009C21D4"/>
    <w:rsid w:val="009C4D76"/>
    <w:rsid w:val="009F2650"/>
    <w:rsid w:val="009F3646"/>
    <w:rsid w:val="009F3A5D"/>
    <w:rsid w:val="009F489D"/>
    <w:rsid w:val="00A01C4B"/>
    <w:rsid w:val="00A2660E"/>
    <w:rsid w:val="00A34B1B"/>
    <w:rsid w:val="00A456A6"/>
    <w:rsid w:val="00A47684"/>
    <w:rsid w:val="00A710B5"/>
    <w:rsid w:val="00A770BA"/>
    <w:rsid w:val="00A942F4"/>
    <w:rsid w:val="00A95092"/>
    <w:rsid w:val="00AA1FA0"/>
    <w:rsid w:val="00AA43AF"/>
    <w:rsid w:val="00AB5B85"/>
    <w:rsid w:val="00AC04C4"/>
    <w:rsid w:val="00AD7991"/>
    <w:rsid w:val="00AE358E"/>
    <w:rsid w:val="00AE6E36"/>
    <w:rsid w:val="00AE7262"/>
    <w:rsid w:val="00AF3CD6"/>
    <w:rsid w:val="00B124F8"/>
    <w:rsid w:val="00B1511E"/>
    <w:rsid w:val="00B25AE2"/>
    <w:rsid w:val="00B27A18"/>
    <w:rsid w:val="00B3165A"/>
    <w:rsid w:val="00B63ADA"/>
    <w:rsid w:val="00B64886"/>
    <w:rsid w:val="00B943DE"/>
    <w:rsid w:val="00B972F5"/>
    <w:rsid w:val="00BA3F0D"/>
    <w:rsid w:val="00BB2743"/>
    <w:rsid w:val="00BC799B"/>
    <w:rsid w:val="00BE0C65"/>
    <w:rsid w:val="00BE0F0D"/>
    <w:rsid w:val="00BE16BF"/>
    <w:rsid w:val="00BE233C"/>
    <w:rsid w:val="00C11711"/>
    <w:rsid w:val="00C17C5D"/>
    <w:rsid w:val="00C23EAD"/>
    <w:rsid w:val="00C272D0"/>
    <w:rsid w:val="00C33EB5"/>
    <w:rsid w:val="00C37E71"/>
    <w:rsid w:val="00C466B8"/>
    <w:rsid w:val="00C5710E"/>
    <w:rsid w:val="00C82630"/>
    <w:rsid w:val="00C95878"/>
    <w:rsid w:val="00CB2FD6"/>
    <w:rsid w:val="00CC6CB4"/>
    <w:rsid w:val="00CF1D1F"/>
    <w:rsid w:val="00D00528"/>
    <w:rsid w:val="00D024DE"/>
    <w:rsid w:val="00D0786E"/>
    <w:rsid w:val="00D113AA"/>
    <w:rsid w:val="00D12533"/>
    <w:rsid w:val="00D1474D"/>
    <w:rsid w:val="00D14C62"/>
    <w:rsid w:val="00D27EED"/>
    <w:rsid w:val="00D30280"/>
    <w:rsid w:val="00D45696"/>
    <w:rsid w:val="00D509AB"/>
    <w:rsid w:val="00D53814"/>
    <w:rsid w:val="00D6352F"/>
    <w:rsid w:val="00D66F56"/>
    <w:rsid w:val="00D70A82"/>
    <w:rsid w:val="00D94035"/>
    <w:rsid w:val="00DB0217"/>
    <w:rsid w:val="00DC1081"/>
    <w:rsid w:val="00DC3C29"/>
    <w:rsid w:val="00DD338B"/>
    <w:rsid w:val="00DE066C"/>
    <w:rsid w:val="00DE56E6"/>
    <w:rsid w:val="00DE6AA7"/>
    <w:rsid w:val="00DE73DC"/>
    <w:rsid w:val="00DF47AC"/>
    <w:rsid w:val="00E00641"/>
    <w:rsid w:val="00E15AF0"/>
    <w:rsid w:val="00E32EC4"/>
    <w:rsid w:val="00E34C3D"/>
    <w:rsid w:val="00E4586C"/>
    <w:rsid w:val="00E61BA5"/>
    <w:rsid w:val="00E6769E"/>
    <w:rsid w:val="00E73827"/>
    <w:rsid w:val="00E750F6"/>
    <w:rsid w:val="00E77BA3"/>
    <w:rsid w:val="00E81392"/>
    <w:rsid w:val="00E979C8"/>
    <w:rsid w:val="00EA1EA3"/>
    <w:rsid w:val="00EC19AE"/>
    <w:rsid w:val="00EC7BE7"/>
    <w:rsid w:val="00ED01A5"/>
    <w:rsid w:val="00ED2EE5"/>
    <w:rsid w:val="00ED6825"/>
    <w:rsid w:val="00F03ECD"/>
    <w:rsid w:val="00F04723"/>
    <w:rsid w:val="00F10A9F"/>
    <w:rsid w:val="00F21FCE"/>
    <w:rsid w:val="00F31753"/>
    <w:rsid w:val="00F341C2"/>
    <w:rsid w:val="00F37983"/>
    <w:rsid w:val="00F41E7A"/>
    <w:rsid w:val="00F50EDA"/>
    <w:rsid w:val="00F7217F"/>
    <w:rsid w:val="00F736CD"/>
    <w:rsid w:val="00FA3D1C"/>
    <w:rsid w:val="00FA76C8"/>
    <w:rsid w:val="00FB06A3"/>
    <w:rsid w:val="00FB678F"/>
    <w:rsid w:val="00FB6D97"/>
    <w:rsid w:val="00FC0963"/>
    <w:rsid w:val="00FC6F1B"/>
    <w:rsid w:val="00FD4E78"/>
    <w:rsid w:val="00FE0026"/>
    <w:rsid w:val="00FF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D8287"/>
  <w15:docId w15:val="{068819F5-92D6-704F-9388-D76F78B73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pBdr>
        <w:top w:val="nil"/>
        <w:left w:val="nil"/>
        <w:bottom w:val="nil"/>
        <w:right w:val="nil"/>
        <w:between w:val="nil"/>
      </w:pBdr>
      <w:spacing w:before="480"/>
      <w:outlineLvl w:val="0"/>
    </w:pPr>
    <w:rPr>
      <w:b/>
      <w:color w:val="345A8A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pBdr>
        <w:top w:val="nil"/>
        <w:left w:val="nil"/>
        <w:bottom w:val="nil"/>
        <w:right w:val="nil"/>
        <w:between w:val="nil"/>
      </w:pBdr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pBdr>
        <w:top w:val="nil"/>
        <w:left w:val="nil"/>
        <w:bottom w:val="nil"/>
        <w:right w:val="nil"/>
        <w:between w:val="nil"/>
      </w:pBdr>
      <w:spacing w:before="200"/>
      <w:outlineLvl w:val="2"/>
    </w:pPr>
    <w:rPr>
      <w:b/>
      <w:color w:val="4F81BD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pBdr>
        <w:top w:val="nil"/>
        <w:left w:val="nil"/>
        <w:bottom w:val="nil"/>
        <w:right w:val="nil"/>
        <w:between w:val="nil"/>
      </w:pBdr>
      <w:spacing w:after="300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pBdr>
        <w:top w:val="nil"/>
        <w:left w:val="nil"/>
        <w:bottom w:val="nil"/>
        <w:right w:val="nil"/>
        <w:between w:val="nil"/>
      </w:pBdr>
    </w:pPr>
    <w:rPr>
      <w:i/>
      <w:color w:val="4F81BD"/>
      <w:sz w:val="24"/>
      <w:szCs w:val="24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11D1F"/>
  </w:style>
  <w:style w:type="paragraph" w:styleId="Revision">
    <w:name w:val="Revision"/>
    <w:hidden/>
    <w:uiPriority w:val="99"/>
    <w:semiHidden/>
    <w:rsid w:val="00C466B8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2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B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BB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92F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92FA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it-IT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91548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91548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37D5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137D5F"/>
    <w:pPr>
      <w:widowControl w:val="0"/>
      <w:autoSpaceDE w:val="0"/>
      <w:autoSpaceDN w:val="0"/>
      <w:spacing w:before="137" w:line="240" w:lineRule="auto"/>
      <w:ind w:left="838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37D5F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137D5F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37D5F"/>
    <w:rPr>
      <w:color w:val="605E5C"/>
      <w:shd w:val="clear" w:color="auto" w:fill="E1DFDD"/>
    </w:rPr>
  </w:style>
  <w:style w:type="paragraph" w:customStyle="1" w:styleId="Pa42">
    <w:name w:val="Pa42"/>
    <w:basedOn w:val="Normal"/>
    <w:next w:val="Normal"/>
    <w:uiPriority w:val="99"/>
    <w:rsid w:val="00F7217F"/>
    <w:pPr>
      <w:autoSpaceDE w:val="0"/>
      <w:autoSpaceDN w:val="0"/>
      <w:adjustRightInd w:val="0"/>
      <w:spacing w:line="221" w:lineRule="atLeast"/>
    </w:pPr>
    <w:rPr>
      <w:rFonts w:ascii="Myriad Pro Cond" w:hAnsi="Myriad Pro Cond"/>
      <w:sz w:val="24"/>
      <w:szCs w:val="24"/>
      <w:lang w:val="it-IT"/>
    </w:rPr>
  </w:style>
  <w:style w:type="character" w:customStyle="1" w:styleId="A25">
    <w:name w:val="A25"/>
    <w:uiPriority w:val="99"/>
    <w:rsid w:val="00F7217F"/>
    <w:rPr>
      <w:rFonts w:ascii="Myriad Pro" w:hAnsi="Myriad Pro" w:cs="Myriad Pro"/>
      <w:color w:val="000000"/>
      <w:sz w:val="12"/>
      <w:szCs w:val="1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217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403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5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0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0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5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3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a Nicolai</dc:creator>
  <cp:lastModifiedBy>Saravanan R.</cp:lastModifiedBy>
  <cp:revision>4</cp:revision>
  <dcterms:created xsi:type="dcterms:W3CDTF">2022-12-21T19:36:00Z</dcterms:created>
  <dcterms:modified xsi:type="dcterms:W3CDTF">2023-01-10T05:04:00Z</dcterms:modified>
</cp:coreProperties>
</file>